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0418A" w14:textId="55B4E628" w:rsidR="00435980" w:rsidRPr="005E34D0" w:rsidRDefault="00435980" w:rsidP="0043598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 S</w:t>
      </w:r>
      <w:r w:rsidR="004C7DE0" w:rsidRPr="005E34D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: </w:t>
      </w:r>
      <w:r w:rsidRPr="005E34D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ifferent ways of averaging: </w:t>
      </w:r>
      <w:proofErr w:type="spellStart"/>
      <w:r w:rsidRPr="005E34D0">
        <w:rPr>
          <w:rFonts w:ascii="Times New Roman" w:hAnsi="Times New Roman" w:cs="Times New Roman"/>
          <w:b/>
          <w:bCs/>
          <w:sz w:val="24"/>
          <w:szCs w:val="24"/>
          <w:lang w:val="en-GB"/>
        </w:rPr>
        <w:t>intercase</w:t>
      </w:r>
      <w:proofErr w:type="spellEnd"/>
      <w:r w:rsidRPr="005E34D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owntime</w:t>
      </w:r>
    </w:p>
    <w:p w14:paraId="286EF1FD" w14:textId="77777777" w:rsidR="00435980" w:rsidRPr="005E34D0" w:rsidRDefault="00435980" w:rsidP="0061706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sz w:val="24"/>
          <w:szCs w:val="24"/>
          <w:lang w:val="en-GB"/>
        </w:rPr>
        <w:tab/>
        <w:t xml:space="preserve">There is consensus that </w:t>
      </w:r>
      <w:proofErr w:type="spellStart"/>
      <w:r w:rsidRPr="005E34D0">
        <w:rPr>
          <w:rFonts w:ascii="Times New Roman" w:hAnsi="Times New Roman" w:cs="Times New Roman"/>
          <w:sz w:val="24"/>
          <w:szCs w:val="24"/>
          <w:lang w:val="en-GB"/>
        </w:rPr>
        <w:t>intercase</w:t>
      </w:r>
      <w:proofErr w:type="spellEnd"/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 downtime is relevant: within any scheduled </w:t>
      </w:r>
      <w:proofErr w:type="gramStart"/>
      <w:r w:rsidRPr="005E34D0">
        <w:rPr>
          <w:rFonts w:ascii="Times New Roman" w:hAnsi="Times New Roman" w:cs="Times New Roman"/>
          <w:sz w:val="24"/>
          <w:szCs w:val="24"/>
          <w:lang w:val="en-GB"/>
        </w:rPr>
        <w:t>time period</w:t>
      </w:r>
      <w:proofErr w:type="gramEnd"/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 it is desirable that clinical activity is maximised and gap time minimised. For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 lists (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1,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2,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3, etc) each with a different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 of cases there will be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>-1 gaps, each with its downtime between successive cases (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1,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2,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3, etc). </w:t>
      </w:r>
    </w:p>
    <w:p w14:paraId="36AEFE29" w14:textId="0BA27FDE" w:rsidR="00435980" w:rsidRPr="005E34D0" w:rsidRDefault="00435980" w:rsidP="0061706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Yet there are two ways of ‘averaging’, each with a different interpretation. </w:t>
      </w:r>
    </w:p>
    <w:p w14:paraId="7259391E" w14:textId="759E86D2" w:rsidR="00435980" w:rsidRPr="005E34D0" w:rsidRDefault="00435980" w:rsidP="0061706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The Model Hospital sums the gaps and performs the sequence of calculations shown in Box </w:t>
      </w:r>
      <w:r w:rsidR="00522FAD" w:rsidRPr="005E34D0">
        <w:rPr>
          <w:rFonts w:ascii="Times New Roman" w:hAnsi="Times New Roman" w:cs="Times New Roman"/>
          <w:sz w:val="24"/>
          <w:szCs w:val="24"/>
          <w:lang w:val="en-GB"/>
        </w:rPr>
        <w:t>S2.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1, which is the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average downtime per list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>. Model Hospital does not report the average downtime between cases, but this can be estimated from knowledge of the mean number of cases per list for the team.</w:t>
      </w:r>
    </w:p>
    <w:p w14:paraId="0E5F3C27" w14:textId="1D047BC5" w:rsidR="00435980" w:rsidRPr="005E34D0" w:rsidRDefault="00435980" w:rsidP="00435980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ox</w:t>
      </w:r>
      <w:r w:rsidR="00617062" w:rsidRPr="005E34D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S2.1</w:t>
      </w: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Model Hospital steps in calculating </w:t>
      </w:r>
      <w:proofErr w:type="spellStart"/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>intercase</w:t>
      </w:r>
      <w:proofErr w:type="spellEnd"/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owntime 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see 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>Online Supplement S1 for a numerical example)</w:t>
      </w: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</w:p>
    <w:p w14:paraId="769363B4" w14:textId="77777777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>Step 1</w:t>
      </w:r>
    </w:p>
    <w:p w14:paraId="0F64F1CC" w14:textId="77777777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For list </w:t>
      </w:r>
      <w:r w:rsidRPr="005E34D0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>1, sum the gap times: ∑ (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1 +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2 +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3 + </w:t>
      </w:r>
      <w:proofErr w:type="spellStart"/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>n</w:t>
      </w:r>
      <w:proofErr w:type="spellEnd"/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2E9CC6E6" w14:textId="77777777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For list </w:t>
      </w:r>
      <w:r w:rsidRPr="005E34D0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>2 sum the gap times: ∑ (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1 +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2 +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3 + </w:t>
      </w:r>
      <w:proofErr w:type="spellStart"/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>n</w:t>
      </w:r>
      <w:proofErr w:type="spellEnd"/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>2</w:t>
      </w:r>
    </w:p>
    <w:p w14:paraId="4F872A57" w14:textId="77777777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For list </w:t>
      </w:r>
      <w:r w:rsidRPr="005E34D0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>3 sum the gap times: ∑ (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1 +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2 +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3 + </w:t>
      </w:r>
      <w:proofErr w:type="spellStart"/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>n</w:t>
      </w:r>
      <w:proofErr w:type="spellEnd"/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>3</w:t>
      </w:r>
    </w:p>
    <w:p w14:paraId="0F701BB5" w14:textId="77777777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5E34D0">
        <w:rPr>
          <w:rFonts w:ascii="Times New Roman" w:hAnsi="Times New Roman" w:cs="Times New Roman"/>
          <w:sz w:val="24"/>
          <w:szCs w:val="24"/>
          <w:lang w:val="en-GB"/>
        </w:rPr>
        <w:t>….etc</w:t>
      </w:r>
      <w:proofErr w:type="gramEnd"/>
    </w:p>
    <w:p w14:paraId="5AE3A8E6" w14:textId="77777777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sz w:val="24"/>
          <w:szCs w:val="24"/>
          <w:lang w:val="en-GB"/>
        </w:rPr>
        <w:t>Step 2</w:t>
      </w:r>
    </w:p>
    <w:p w14:paraId="6AD35798" w14:textId="38A8F5AA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Model Hospital reported downtime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1+G2+G3…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 of lists</m:t>
            </m:r>
          </m:den>
        </m:f>
      </m:oMath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8D44C78" w14:textId="20027E1F" w:rsidR="00435980" w:rsidRPr="005E34D0" w:rsidRDefault="00435980" w:rsidP="0043598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AD24F6" w14:textId="28D2EBE3" w:rsidR="00435980" w:rsidRPr="005E34D0" w:rsidRDefault="00435980" w:rsidP="0061706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sz w:val="24"/>
          <w:szCs w:val="24"/>
          <w:lang w:val="en-GB"/>
        </w:rPr>
        <w:tab/>
        <w:t xml:space="preserve">The alternative method is to calculate the mean </w:t>
      </w:r>
      <w:proofErr w:type="spellStart"/>
      <w:r w:rsidRPr="005E34D0">
        <w:rPr>
          <w:rFonts w:ascii="Times New Roman" w:hAnsi="Times New Roman" w:cs="Times New Roman"/>
          <w:sz w:val="24"/>
          <w:szCs w:val="24"/>
          <w:lang w:val="en-GB"/>
        </w:rPr>
        <w:t>intercase</w:t>
      </w:r>
      <w:proofErr w:type="spellEnd"/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 downtime per list (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I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1, </w:t>
      </w:r>
      <w:r w:rsidRPr="005E34D0">
        <w:rPr>
          <w:rFonts w:ascii="Times New Roman" w:hAnsi="Times New Roman" w:cs="Times New Roman"/>
          <w:i/>
          <w:iCs/>
          <w:sz w:val="24"/>
          <w:szCs w:val="24"/>
          <w:lang w:val="en-GB"/>
        </w:rPr>
        <w:t>IG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2, etc), and then aggregate each of these across lists (Box </w:t>
      </w:r>
      <w:r w:rsidR="00617062" w:rsidRPr="005E34D0">
        <w:rPr>
          <w:rFonts w:ascii="Times New Roman" w:hAnsi="Times New Roman" w:cs="Times New Roman"/>
          <w:sz w:val="24"/>
          <w:szCs w:val="24"/>
          <w:lang w:val="en-GB"/>
        </w:rPr>
        <w:t>S2.2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). This yields a different numerical value to Box </w:t>
      </w:r>
      <w:r w:rsidR="00617062" w:rsidRPr="005E34D0">
        <w:rPr>
          <w:rFonts w:ascii="Times New Roman" w:hAnsi="Times New Roman" w:cs="Times New Roman"/>
          <w:sz w:val="24"/>
          <w:szCs w:val="24"/>
          <w:lang w:val="en-GB"/>
        </w:rPr>
        <w:t>S2.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>1.</w:t>
      </w:r>
    </w:p>
    <w:p w14:paraId="65F1D374" w14:textId="77777777" w:rsidR="00435980" w:rsidRPr="005E34D0" w:rsidRDefault="00435980" w:rsidP="0043598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2D8AFA" w14:textId="77777777" w:rsidR="00435980" w:rsidRPr="005E34D0" w:rsidRDefault="00435980" w:rsidP="0043598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B02158" w14:textId="77777777" w:rsidR="00435980" w:rsidRPr="005E34D0" w:rsidRDefault="00435980" w:rsidP="0043598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4A8D31" w14:textId="2C4B6373" w:rsidR="00435980" w:rsidRPr="005E34D0" w:rsidRDefault="00435980" w:rsidP="0043598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Box </w:t>
      </w:r>
      <w:r w:rsidR="00617062" w:rsidRPr="005E34D0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5E34D0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617062" w:rsidRPr="005E34D0">
        <w:rPr>
          <w:rFonts w:ascii="Times New Roman" w:hAnsi="Times New Roman" w:cs="Times New Roman"/>
          <w:b/>
          <w:bCs/>
          <w:sz w:val="24"/>
          <w:szCs w:val="24"/>
          <w:lang w:val="en-GB"/>
        </w:rPr>
        <w:t>.2</w:t>
      </w: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. Alternative method of calculating </w:t>
      </w:r>
      <w:proofErr w:type="spellStart"/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>intercase</w:t>
      </w:r>
      <w:proofErr w:type="spellEnd"/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downtime.</w:t>
      </w:r>
    </w:p>
    <w:p w14:paraId="138660F4" w14:textId="77777777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>Step 1</w:t>
      </w:r>
    </w:p>
    <w:p w14:paraId="25421D73" w14:textId="1194BF32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For list </w:t>
      </w:r>
      <w:r w:rsidRPr="005E34D0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1:   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∑(g1+g2+g3…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 of cases</m:t>
            </m:r>
          </m:den>
        </m:f>
      </m:oMath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= mean intercase gap for list N1 IG1</w:t>
      </w:r>
    </w:p>
    <w:p w14:paraId="74709014" w14:textId="763ECD4C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For list </w:t>
      </w:r>
      <w:r w:rsidRPr="005E34D0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2:   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∑(g1+g2+g3…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 of cases</m:t>
            </m:r>
          </m:den>
        </m:f>
      </m:oMath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= mean intercase gap for list N2 IG2</w:t>
      </w:r>
    </w:p>
    <w:p w14:paraId="1D543E29" w14:textId="23426C81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For list </w:t>
      </w:r>
      <w:r w:rsidRPr="005E34D0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3:   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∑(g1+g2+g3…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 of cases</m:t>
            </m:r>
          </m:den>
        </m:f>
      </m:oMath>
      <w:r w:rsidRPr="005E34D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= mean intercase gap for list N2 IG3</w:t>
      </w:r>
    </w:p>
    <w:p w14:paraId="43E17E24" w14:textId="77777777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5E34D0">
        <w:rPr>
          <w:rFonts w:ascii="Times New Roman" w:hAnsi="Times New Roman" w:cs="Times New Roman"/>
          <w:sz w:val="24"/>
          <w:szCs w:val="24"/>
          <w:lang w:val="en-GB"/>
        </w:rPr>
        <w:t>….etc</w:t>
      </w:r>
      <w:proofErr w:type="gramEnd"/>
    </w:p>
    <w:p w14:paraId="3CB0FD5A" w14:textId="77777777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sz w:val="24"/>
          <w:szCs w:val="24"/>
          <w:lang w:val="en-GB"/>
        </w:rPr>
        <w:t>Step 2</w:t>
      </w:r>
    </w:p>
    <w:p w14:paraId="6CF42A1A" w14:textId="5CA8D6E3" w:rsidR="00435980" w:rsidRPr="005E34D0" w:rsidRDefault="00435980" w:rsidP="004359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Aggregate the mean </w:t>
      </w:r>
      <w:proofErr w:type="spellStart"/>
      <w:r w:rsidRPr="005E34D0">
        <w:rPr>
          <w:rFonts w:ascii="Times New Roman" w:hAnsi="Times New Roman" w:cs="Times New Roman"/>
          <w:sz w:val="24"/>
          <w:szCs w:val="24"/>
          <w:lang w:val="en-GB"/>
        </w:rPr>
        <w:t>intercase</w:t>
      </w:r>
      <w:proofErr w:type="spellEnd"/>
      <w:r w:rsidRPr="005E34D0">
        <w:rPr>
          <w:rFonts w:ascii="Times New Roman" w:hAnsi="Times New Roman" w:cs="Times New Roman"/>
          <w:sz w:val="24"/>
          <w:szCs w:val="24"/>
          <w:lang w:val="en-GB"/>
        </w:rPr>
        <w:t xml:space="preserve"> downtimes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G1+IG2+IG3…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 of lists</m:t>
            </m:r>
          </m:den>
        </m:f>
      </m:oMath>
    </w:p>
    <w:p w14:paraId="6E00216D" w14:textId="77777777" w:rsidR="00435980" w:rsidRPr="005E34D0" w:rsidRDefault="00435980" w:rsidP="0043598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60F47B7" w14:textId="77777777" w:rsidR="00435980" w:rsidRPr="005E34D0" w:rsidRDefault="00435980" w:rsidP="0043598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33EE75C" w14:textId="77777777" w:rsidR="00435980" w:rsidRPr="005E34D0" w:rsidRDefault="00435980" w:rsidP="0043598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C963A6" w14:textId="77777777" w:rsidR="00E73C52" w:rsidRDefault="00E73C52"/>
    <w:sectPr w:rsidR="00E73C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35980"/>
    <w:rsid w:val="00284FDF"/>
    <w:rsid w:val="00435980"/>
    <w:rsid w:val="004C7DE0"/>
    <w:rsid w:val="00522FAD"/>
    <w:rsid w:val="005E34D0"/>
    <w:rsid w:val="00617062"/>
    <w:rsid w:val="00E7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39684"/>
  <w15:chartTrackingRefBased/>
  <w15:docId w15:val="{D54225BF-6F02-4EC9-B928-DCF73A0B7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deep Pandit</dc:creator>
  <cp:keywords/>
  <dc:description/>
  <cp:lastModifiedBy>Jaideep Pandit</cp:lastModifiedBy>
  <cp:revision>5</cp:revision>
  <dcterms:created xsi:type="dcterms:W3CDTF">2023-03-18T11:33:00Z</dcterms:created>
  <dcterms:modified xsi:type="dcterms:W3CDTF">2023-03-18T12:36:00Z</dcterms:modified>
</cp:coreProperties>
</file>